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60F" w:rsidRDefault="0098160F">
      <w:r>
        <w:rPr>
          <w:rFonts w:hint="eastAsia"/>
        </w:rPr>
        <w:t>+</w:t>
      </w:r>
    </w:p>
    <w:tbl>
      <w:tblPr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440"/>
        <w:gridCol w:w="1743"/>
        <w:gridCol w:w="1629"/>
        <w:gridCol w:w="2552"/>
        <w:gridCol w:w="2409"/>
        <w:gridCol w:w="2426"/>
      </w:tblGrid>
      <w:tr w:rsidR="00BE4850" w:rsidRPr="0098160F" w:rsidTr="00BE4850">
        <w:trPr>
          <w:trHeight w:val="287"/>
        </w:trPr>
        <w:tc>
          <w:tcPr>
            <w:tcW w:w="14328" w:type="dxa"/>
            <w:gridSpan w:val="7"/>
            <w:shd w:val="clear" w:color="auto" w:fill="auto"/>
            <w:noWrap/>
            <w:vAlign w:val="bottom"/>
          </w:tcPr>
          <w:p w:rsidR="00BE4850" w:rsidRPr="0098160F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418FA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</w:t>
            </w:r>
            <w:r w:rsidRPr="00B418FA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1 Cardiovascular Disease Mortality Burden and Age-Standardized Mortality Rate Trends Attributable to High 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FA</w:t>
            </w:r>
            <w:r w:rsidRPr="00B418FA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Intake Among Adults Aged 55 and Older between 1990 and 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2021 at </w:t>
            </w:r>
            <w:r w:rsidRPr="00BE485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he national level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Measur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Locatio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Number 1990-95%UI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ASR 19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Number 2021-95%UI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ASR 2021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EAPC (95% CI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hi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717.8 (274.3, 5779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9 (0.2, 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790 (492.1, 1100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2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0 (-2.5,-1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ambod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4 (0.1, 3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3 (-5.9,-4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aiwan (Province of China)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6, 13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7 (0.4, 9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5 (-6.0,-5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ao People's Democratic Republic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, 2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0 (-6.7,-5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mocratic People's Republic of Kor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7 (0.7, 2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6 (0.7, 23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9 (-3.4,-2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ndones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6.9 (2.9, 9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5.5 (3.5, 123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1,-3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hilippine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3, 1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1 (0.3, 16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8 (-4.4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ldive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7 (-7.2,-6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lays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5.9 (5.4, 11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8 (0.4, 7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6.1 (6.9, 156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6 (-5.2,-4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hai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5 (0, 4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Viet Nam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4 (0.7, 21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7 (0.5, 21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1 (-4.6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yanma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1 (1.1, 31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6 (0.4, 20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9 (-6.5,-5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ri Lank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1 (0.4, 1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2, 8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5 (-6.2,-4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imor-Lest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2 (-3.7,-2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Fij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7 (-5.3,-4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rshall Is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7 (-5.3,-4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pua New Guin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2 (0.1, 3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0 (-4.7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olomon Is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1 (-4.6,-3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icronesia (Federated States of)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8 (-5.3,-4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Kiribat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4.9,-3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mo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 1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7 (-4.2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Vanuat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4.9,-3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zerbaij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92.6 (81, 1690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2.3 (9.3, 193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82.4 (94.9, 1946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1.3 (5, 101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6 (-3.3,-1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ong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5 (-4.1,-2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Kazakh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.8 (1.7, 38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1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, 3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4.4 (-16.4,-12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rme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 (1.7, 44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1 (0.4, 9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5 (1.1, 29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1, 3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5.1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eorg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79.9 (28.4, 583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5.2 (2.6, 52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.7 (1.6, 42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8 (0.2, 4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1.0 (-12.3,-9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Kyrgyz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 (2.1, 41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7 (0.4, 8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.1 (1.4, 30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2, 3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2 (-4.4,-2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ongol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6 (0.7, 16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4, 9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5, 11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1 (0.1, 2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8 (-6.7,-4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urkmeni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.4 (1.8, 36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6, 11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4.7 (1.4, 35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1 (0.2, 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8 (-5.9,-3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ajiki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.8 (2, 4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4, 9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9 (1.3, 3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2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9 (-6.2,-3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osnia and Herzegovi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3 (0.2, 5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1.0 (-12.6,-9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zbeki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1 (0.5, 1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1, 8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8 (-8.9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roat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3.8 (7.9, 156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6 (0.7, 1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.3 (1.1, 29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1 (-10.2,-8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lba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4.2 (1.5, 31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1 (0.4, 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.2 (0.9, 2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2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6 (-5.3,-3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Hungar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67.4 (47, 961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.1 (1.8, 37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ulgar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7.6 (10.7, 270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2 (0.5, 1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 (1.9, 4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1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6 (-9.9,-7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ontenegr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6 (0.4, 1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2 (0.4, 9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3, 6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2, 3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9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zech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80.1 (59.3, 1178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4.5 (2.5, 49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6.3 (9.8, 213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3, 6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8 (-9.6,-7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orth Macedo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2 (0.6, 14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9 (0.2, 4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7 (0.3, 9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 1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0 (-5.7,-4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Roma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01.6 (33.3, 678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 (0.7, 13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7.7 (8.7, 242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1, 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1 (-6.9,-5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o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53.8 (51.4, 1248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2 (0.7, 16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6.3 (9.3, 19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8 (-10.9,-8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lovak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34.6 (24.1, 51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.6 (2.3, 49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1.9 (6.6, 157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4, 9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8 (-7.9,-5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er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4.3 (8.8, 208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5 (0.4, 1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6.7 (2.6, 64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1 (-8.1,-6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sto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63.2 (13.9, 326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5.5 (3.9, 9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6.9 (3.5, 81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4 (0.8, 18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3 (-7.2,-5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love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1.7 (7.6, 184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.3 (1.8, 42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ithua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38.2 (22.9, 507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0.1 (2.9, 6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elaru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.8 (1.5, 44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1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, 3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4.5 (-16.6,-12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Russian Federatio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661 (154.2, 366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3 (0.5, 11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84.6 (37.7, 943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.1, 2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0 (-9.2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atv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90 (57.8, 130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0.4 (9.2, 207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Republic of Moldov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4.1 (3.7, 78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5, 1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2.5 (2.9, 72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1 (0.3, 6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8 (-2.9,-0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runei Darussalam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4 (0.2, 5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 1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7 (-3.0,-2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krain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9.7 (2.8, 11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2 (0.1, 22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5 (-11.1,-7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Republic of Kor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78.1 (30.4, 741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6 (0.6, 14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26.2 (56.2, 1489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3 (0.3, 8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6 (-3.0,-2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Jap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1.9 (13.7, 26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0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2.9 (8.6, 175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9 (-4.3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ew Zea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2 (21.1, 400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2.2 (3.2, 60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9 (7.4, 163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5 (0.5, 11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9 (-7.4,-6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ingapor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.3 (1.1, 23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3, 6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2 (0.4, 9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4 (-10.4,-8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ndorr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8 (0.3, 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2 (-5.7,-4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ustral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74.3 (112.6, 2667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1.9 (3.4, 8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53.3 (53.9, 1116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5 (0.7, 15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5 (-6.9,-6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elgium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92 (39.4, 969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.8 (1.5, 3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5.6 (13.8, 24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1 (0.4, 6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7 (-7.3,-6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ustr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3.4 (3.2, 77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7 (0.2, 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nmark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93.8 (29.3, 608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.5 (2.2, 46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Franc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58.7 (78.9, 1585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5 (0.6, 11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97.3 (28.7, 663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6 (-6.1,-5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reec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4.9 (16.9, 446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 (0.6, 16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8.7 (4.8, 108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9 (-8.8,-7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ypru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.5 (1, 2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8 (0.7, 14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8 (0.4, 8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1 (0.1, 2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4 (-8.1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Fin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45.9 (14.7, 30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3 (1.2, 25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7.9 (2.5, 64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4 (0.1, 3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8 (-9.7,-8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erman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945.2 (596, 13552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3.1 (2.8, 64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77.7 (209.9, 4088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3 (0.7, 1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3 (-6.8,-5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ce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5 (0.3, 7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3 (0.6, 15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tal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.3 (1.8, 56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8 (1.2, 3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7 (-4.1,-3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re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5.9 (3.7, 80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3 (0.5, 11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 (0.4, 9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1.1 (-12.1,-10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srael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 (0.8, 2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9 (0.1, 5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0 (-9.7,-8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orwa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6.9 (10.4, 20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 (1, 19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lt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6 (0.6, 12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7 (0.8, 1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1 (0.2, 4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2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0 (-7.6,-6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ortugal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8.8 (12.7, 302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7 (0.5, 12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5.4 (2.7, 54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9 (-9.9,-8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ether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69.9 (64.5, 134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.2 (1.9, 4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78 (24.9, 563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8 (0.4, 9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5 (-6.0,-5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pai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9 (0.9, 35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1 (0.3, 11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6 (-7.4,-5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uxembourg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6, 11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8 (0.6, 12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5 (0.2, 3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1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3 (-7.9,-6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witzer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40.7 (35.6, 697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.2 (2.1, 4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3.7 (7, 160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5 (0.2, 5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0 (-8.7,-7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wede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8.7 (3.8, 94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2, 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6 (0.5, 13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7 (-9.4,-7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nited Kingdom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309.7 (369.5, 659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.3 (2.5, 44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14.4 (81.3, 1641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9 (0.4, 7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4 (-6.8,-5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rgenti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6.8 (4.3, 110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0.8 (3.1, 69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8 (-2.9,-2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hil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8 (3.9, 82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3 (0.2, 4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rugua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9 (0.4, 9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 1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3 (-8.0,-6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nited States of Americ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1074.9 (3814.3, 77983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8.3 (7.3, 148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ana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907.4 (238, 5403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3.3 (4.4, 9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ahama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8 (-8.5,-7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eliz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6 (-9.7,-7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ntigua and Barbu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0 (-9.7,-8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ominic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0 (-8.7,-7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ub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3 (0.4, 11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, 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8 (-8.6,-7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arbado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7 (-9.5,-7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rena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7 (-9.5,-7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Hait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, 1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5 (-7.2,-5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ominican Republic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6 (-6.5,-4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int Luc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2 (-10.0,-8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uya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4 (-8.1,-6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urinam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6 (-8.3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Jamaic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3 (-7.0,-5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int Vincent and the Grenadine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8 (-8.5,-7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exic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22.7 (133.1, 2625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 (1.9, 37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494.2 (248.8, 5040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.6 (1.2, 23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5 (-2.9,-2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cuado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0.1 (13.8, 28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.5 (1.6, 32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50.5 (24.4, 515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.1 (0.9, 18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8 (-3.5,-2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rinidad and Tobag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8 (-9.7,-7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olivia (Plurinational State of)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4.8 (4.3, 91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5 (0.8, 17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6.9 (4.8, 103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 (0.3, 6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9 (-4.2,-3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er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9.9 (15.8, 362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.1 (0.8, 18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2.3 (15.8, 412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4 (0.3, 7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0 (-4.6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osta Ric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7.5 (5.7, 113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.2 (2, 39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4.1 (2.3, 52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5 (0.2, 5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3 (-9.1,-7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olom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32.1 (24, 477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1 (0.8, 16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7.6 (12.8, 27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2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7 (-8.6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uatemal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6 (0.6, 14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1 (0.1, 2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8 (0.9, 22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.1, 1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3,-3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l Salvado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3.5 (4.3, 88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9 (0.9, 18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3.3 (3.9, 70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3 (0.4, 6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4.9,-3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Hondura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4.3 (2.5, 51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.3 (0.7, 15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5.4 (3.9, 97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3 (0.4, 9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7 (-3.3,-2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nam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.4 (1.7, 40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 (0.7, 16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.2 (1.1, 29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8 (0.2, 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7 (-6.2,-5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icaragu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.2 (1.5, 3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1 (0.6, 12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.8 (1.8, 39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2 (0.2, 4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9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ragua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8.9 (3, 58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 (0.8, 16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0.2 (3, 6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 (0.3, 6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0,-3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Venezuela (Bolivarian Republic of)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85.6 (29.6, 573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.2 (1.9, 36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6.3 (21.3, 50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3 (0.4, 9.6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8 (-7.8,-5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razil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95 (158.9, 285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.4 (1.1, 19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14.9 (106.3, 2250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6 (0.2, 5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9 (-5.4,-4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lger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2.2 (8.8, 232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9 (0.4, 11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1.4 (4.9, 129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0 (-9.1,-6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ahrai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8 (0.5, 10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3 (0.3, 7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 (0.2, 4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7 (-4.7,-2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ebano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.6 (1.3, 3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6 (0.3, 7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6.5 (2.6, 57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7 (0.3, 5.9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0.3 (-0.7,0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Jord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2 (0.6, 13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9 (0.3, 6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2.8 (2.3, 52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8 (0.2, 4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5 (-2.4,-0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ran (Islamic Republic of)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851.2 (278.8, 545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1.8 (6, 118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686 (439.2, 8971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6.1 (3.4, 69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0 (-2.4,-1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iby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2 (0.8, 18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7 (0.3, 5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1.4 (3.5, 7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8 (0.4, 8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1 (1.2,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raq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6.1 (6, 123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4 (0.5, 9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9 (18.4, 446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1 (0.5, 11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-0.2,1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gypt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951.6 (448, 9188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0.7 (10, 205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612.9 (818.6, 20525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95.9 (7.4, 185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0.2 (-0.5,0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Kuwait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7 (0.3, 6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9 (0.3, 6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.3 (0.9, 23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2 (0.2, 5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0.3 (-1.4,0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orocc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4.7 (11.2, 248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9 (0.5, 1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42.6 (31.9, 745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7 (0.5, 12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.2,1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Om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2 (0.5, 11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2 (0.4, 11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0.1 (0.9, 2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2 (0.3, 6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0.7 (-1.5,0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udi Ara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6.5 (1.3, 37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9 (0.2, 4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yrian Arab Republic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8.8 (4.8, 106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5 (0.5, 12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1 (16, 343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4 (0.7, 14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1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Qata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2 (0.4, 9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1 (0.2, 4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4 (0.1, 3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9 (-5.0,-2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lestin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7 (0.6, 16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6 (0.4, 11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.3 (1.5, 3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6 (0.4, 7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0.4 (-1.3,0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unis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3 (0.4, 10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6 (0.1, 7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0 (-8.0,-6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nited Arab Emirate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7 (0.4, 8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6 (0.7, 14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6 (0.8, 19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2 (0.1, 2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2 (-5.7,-4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fghani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9 (7.1, 17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7 (0.6, 14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75.8 (7.5, 169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2 (0.6, 13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1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hu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8 (0.6, 13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7.1 (1.4, 34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3 (1, 25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.3 (1, 25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5 (-1.7,-1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Yeme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8.8 (3, 94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8 (0.4, 11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20.7 (11.8, 276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5, 12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-0.1,1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urke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.7 (0.6, 24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.4 (0.2, 19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5 (-6.2,-4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angladesh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90.1 (141.7, 3194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 (1.9, 42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631.7 (244.4, 5415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1.3 (1, 23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5 (-2.8,-2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epal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26.2 (29.3, 644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.2 (1.9, 41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42.8 (48.9, 1111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3.7 (1.2, 28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7 (-1.8,-1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Ind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961.1 (2057.2, 3733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4.7 (2.7, 48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1146.3 (2971.3, 61199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5.5 (1.5, 3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2 (-2.6,-1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ngol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7 (0.1, 4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9 (-4.4,-3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kist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22.4 (218.3, 3897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1.1 (2.4, 42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673.7 (347.5, 7743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8.5 (1.8, 39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0 (-1.3,-0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ong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4.9,-3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entral African Republic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8,-3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quatorial Guin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9 (-4.5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mocratic Republic of the Cong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5 (0.5, 15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 (0.3, 13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1 (-4.7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omoro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5 (-4.0,-3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abo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1 (-4.8,-3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urund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1 (-5.8,-4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ritr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1 (-3.7,-2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Keny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7 (0.2, 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3 (0.3, 8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1.7 (-2.3,-1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thiop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6 (0.6, 15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7 (0.4, 12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4.7,-3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jibout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8 (-3.4,-2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dagasca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2 (0.1, 3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8 (-4.4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law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2 (-4.0,-2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ozambiqu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, 1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, 1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2 (-2.7,-1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eychelle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6 (-7.2,-6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nited Republic of Tanza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2 (0.2, 5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3 (0.2, 9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4 (-3.0,-1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uritiu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1 (-9.0,-7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Rwan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9 (-6.7,-5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omal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4 (-3.9,-2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Zam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, 2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3 (-2.8,-1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otswa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2 (-6.9,-5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Eswatin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8 (-5.6,-4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mi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6 (-6.5,-4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gan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4 (0.1, 3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4 (0.1, 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1 (-4.9,-3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outh Afric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esoth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7 (-4.5,-2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Zimbabw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3 (-5.4,-3.3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urkina Fas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1 (0.1, 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7 (-3.3,-2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eni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1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abo Verd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5 (-3.3,-1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ameroo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1, 4.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6 (-3.6,-1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ha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, 2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4 (-4.1,-2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ôte d'Ivoir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2 (0.1, 3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6 (0.1, 4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5 (-4.2,-2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amb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6 (-3.2,-2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han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4 (0.2, 5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1 (0.1, 5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9 (-5.6,-4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uine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.1, 2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8 (-3.4,-2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uinea-Bissa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2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li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3 (-3.7,-2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Liber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8 (-4.5,-3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o Tome and Princip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2.7 (-3.4,-2.1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auritan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5 (-5.1,-3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ierra Leon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.1, 2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, 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3,-2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enegal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3 (0.1, 3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8 (-4.4,-3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igeri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0.3 (1.4, 48.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9.5 (2.1, 48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1 (-3.6,-2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iger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.1, 1.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8 (0.1, 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2 (-3.8,-2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Bermud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9 (-9.6,-8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og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0 (-4.7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reenlan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4 (0.2, 4.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3.3 (3.6, 85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2.3 (0.2, 4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6.6 (1.4, 3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1 (-3.2,-2.9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American Samoa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6 (-4.2,-3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Cook Is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9 (-5.4,-4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Monac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4.9 (0.4, 1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3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3 (-6.8,-5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Guam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7,-3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iue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9 (0.1, 2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5 (-5.0,-4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ala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5.0 (-5.6,-4.5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aur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 (0.1, 2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9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Northern Mariana Is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8 (-4.3,-3.2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Puerto Ric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.1 (0.1, 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8.6 (-9.5,-7.8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int Kitts and Nevi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9.6 (-10.5,-8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okela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0 (-4.6,-3.4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lastRenderedPageBreak/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an Marin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3.3 (0.3, 7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5 (0.1, 1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6.3 (-7.0,-5.7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United States Virgin Islands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7.4 (-8.2,-6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Tuvalu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7 (0.1, 1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4.2 (-4.8,-3.6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ud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80.6 (9.3, 18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6, 12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168.8 (17, 373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5.4 (0.5, 1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3 (-0.4,1.0)</w:t>
            </w:r>
          </w:p>
        </w:tc>
      </w:tr>
      <w:tr w:rsidR="0098160F" w:rsidRPr="0098160F" w:rsidTr="0098160F">
        <w:trPr>
          <w:trHeight w:val="287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Deaths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South Sudan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6 (0.1, 1.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:rsidR="0098160F" w:rsidRPr="0098160F" w:rsidRDefault="0098160F" w:rsidP="0098160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98160F">
              <w:rPr>
                <w:rFonts w:ascii="Calibri" w:eastAsia="宋体" w:hAnsi="Calibri" w:cs="Calibri"/>
                <w:kern w:val="0"/>
                <w:sz w:val="22"/>
              </w:rPr>
              <w:t>-3.7 (-4.3,-3.1)</w:t>
            </w:r>
          </w:p>
        </w:tc>
      </w:tr>
    </w:tbl>
    <w:p w:rsidR="00796772" w:rsidRDefault="00796772"/>
    <w:p w:rsidR="00BE4850" w:rsidRDefault="00BE4850"/>
    <w:p w:rsidR="00BE4850" w:rsidRDefault="00BE4850"/>
    <w:p w:rsidR="00BE4850" w:rsidRDefault="00BE4850"/>
    <w:tbl>
      <w:tblPr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2034"/>
        <w:gridCol w:w="2237"/>
        <w:gridCol w:w="1701"/>
        <w:gridCol w:w="2694"/>
        <w:gridCol w:w="1701"/>
        <w:gridCol w:w="1733"/>
      </w:tblGrid>
      <w:tr w:rsidR="003D010D" w:rsidRPr="00BE4850" w:rsidTr="00965B89">
        <w:trPr>
          <w:trHeight w:val="284"/>
        </w:trPr>
        <w:tc>
          <w:tcPr>
            <w:tcW w:w="14061" w:type="dxa"/>
            <w:gridSpan w:val="7"/>
            <w:shd w:val="clear" w:color="auto" w:fill="auto"/>
            <w:noWrap/>
            <w:vAlign w:val="bottom"/>
          </w:tcPr>
          <w:p w:rsidR="003D010D" w:rsidRPr="00BE4850" w:rsidRDefault="003D010D" w:rsidP="003D010D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418FA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able 2 Cardiovascular Disease Mortality Burden and Age-Standardized DALYs Rate Trends Attributable to High T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FA </w:t>
            </w:r>
            <w:bookmarkStart w:id="0" w:name="_GoBack"/>
            <w:bookmarkEnd w:id="0"/>
            <w:r w:rsidRPr="00B418FA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Intake Among Adults Aged 55 and Older between 1990 and 2021 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t the national level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Measur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Locatio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Number 1990-95%U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ASR 199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Number 2021-95%U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ASR 202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EAPC (95% CI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aiwan (Province of China)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7.9 (12.1, 274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9 (0.4, 9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2.8 (6.2, 15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.1, 2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0 (-6.5,-5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ambod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.6 (1.9, 9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3 (0.3, 12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.8 (1.5, 7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6 (-6.2,-4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lays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82.6 (115.6, 2526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0.1 (7.8, 171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76.2 (144.9, 3417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.1 (3, 69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6 (-5.2,-4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hi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7176.1 (6001.3, 121578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9.8 (4.2, 84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9733.1 (7991.3, 18171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 (2.1, 4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8 (-3.3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ndones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30.1 (60.6, 2046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4, 12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87.6 (70.6, 2829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4 (0.2, 6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2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emocratic People's Republic of Kor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4.4 (14.2, 41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8 (0.5, 15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9.2 (13.1, 44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8 (0.2, 7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3 (-3.9,-2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hai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.6 (0.5, 8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ldive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9 (0.1, 2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8 (0.5, 16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, 2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9 (-8.5,-7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ao People's Democratic Republic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.8 (2.4, 90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 (0.7, 26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7 (0.7, 4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.1, 5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4 (-7.1,-5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yanma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6.3 (23.6, 75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8 (0.6, 19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7.5 (6.1, 39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4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3 (-7.0,-5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hilippine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6.7 (6.7, 23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4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3.8 (6.1, 37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9 (0, 2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4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imor-Lest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4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1 (0.3, 11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1, 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2,-3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ri Lank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2.2 (6.7, 221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6 (0.4, 12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3.2 (2.3, 16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1 (0, 3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7 (-6.4,-5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rshall Is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5 (1.2, 45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9 (0.3, 19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8,-3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Viet Nam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9.6 (14.8, 407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3 (0.2, 5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1 (9.1, 434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.1, 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2 (-4.8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Fij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4 (0.8, 3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.4 (1.3, 5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1 (0.4, 2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9 (0.3, 17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8 (-5.3,-4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icronesia (Federated States of)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3 (0.1, 3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3 (1.3, 42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, 2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9 (0.4, 18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5.0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Kiribat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.1, 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4 (1, 34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6 (0, 1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6 (0.3, 15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8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pua New Guin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.2 (1.9, 7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5 (0.7, 25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7.7 (1.3, 8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4 (0.2, 10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1 (-4.8,-3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ong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.1, 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8 (0.7, 23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4 (0.3, 9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0 (-4.6,-3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Vanuat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.4 (1.5, 5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5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9 (0.5, 20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4.9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mo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4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2 (1, 31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3 (0.1, 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4, 14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9 (-4.4,-3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zerbaij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870.3 (1800.8, 35873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63.5 (206.5, 411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026.7 (1967.9, 3940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45.3 (102.7, 2056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0 (-3.7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olomon Is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1 (0.3, 11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.1 (1.3, 52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4 (0.3, 9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4 (0.5, 18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4.9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eorg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316.3 (540.7, 1088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78.6 (48.7, 980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8 (30.8, 764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.2 (2.9, 72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1.5 (-12.9,-10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rme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2 (30.8, 82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6.4 (6.3, 170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7.8 (19.8, 495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.4 (2.5, 6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7 (-5.6,-3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Kazakh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9.9 (28.5, 73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.9 (1.4, 35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6 (0, 5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4.9 (-16.9,-12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Kyrgyz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7.2 (41, 813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9.4 (8, 15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2.6 (24.2, 59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.7 (2.9, 7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5 (-4.7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urkmeni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43 (36.7, 73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5.6 (11.3, 22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4.2 (25.1, 67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.2 (3.5, 9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9 (-6.1,-3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ongol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7.1 (14, 33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4.9 (8.1, 191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5.3 (9.2, 220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.6 (2.3, 55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7 (-6.6,-4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zbeki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4.2 (8.3, 335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4 (0.4, 17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1 (0.9, 165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1 (0, 3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9 (-9.0,-6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ajiki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94.3 (40.9, 886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4.2 (8.7, 189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6.2 (26.2, 606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.9 (2.6, 59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9 (-6.1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ulgar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18.5 (211.3, 5002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8 (9.3, 22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8.5 (29, 762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.8 (1.2, 32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1 (-10.4,-7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roat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90.5 (149.8, 285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5.9 (13.5, 256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1.7 (16.4, 41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8 (1.1, 27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8 (-11.0,-8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lba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70.4 (28.6, 592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7.9 (8.2, 170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2.2 (13.7, 36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.6 (1.7, 46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2 (-5.9,-4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zech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064 (1057.9, 2243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7.3 (44.7, 94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68.1 (142.7, 325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 (4.1, 93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6 (-10.5,-8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osnia and Herzegovi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5.5 (2.9, 128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2 (0.4, 1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9 (0.1, 1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1.8 (-13.5,-10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ontenegr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7.6 (7.9, 20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0.4 (7.2, 186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7.6 (4.8, 10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7.3 (2.8, 62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7 (-5.5,-4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o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638.8 (1009.7, 2372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8.1 (13.1, 307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60.2 (160.4, 320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2 (1.3, 26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0.5 (-11.6,-9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Hungar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021.1 (884.6, 18089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0.2 (34.3, 702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orth Macedo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3.4 (12.2, 29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.5 (3.7, 90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5.9 (6.2, 1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1 (1, 28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4 (-6.1,-4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Roma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606.2 (632.2, 12536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2 (12.6, 250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44 (135.2, 375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.7 (2.3, 62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5,-5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er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36.2 (165.9, 3899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3.5 (8, 18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14 (40.1, 978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8 (1.4, 34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9 (-9.0,-6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lovak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427.1 (497.3, 942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6.7 (47.9, 908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59.1 (109.9, 249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0.7 (6.7, 152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4 (-8.5,-6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elaru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1.3 (22.7, 76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 (1, 33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.9 (0, 4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5.0 (-17.2,-12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sto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81.9 (260.4, 566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03.9 (72.6, 1580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76.2 (47.3, 106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8.9 (10.8, 244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5 (-8.5,-6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love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17.5 (149, 3412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98.8 (34.6, 792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Republic of Moldov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26.8 (66.8, 1456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1.2 (8.7, 188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61.7 (58, 128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3.2 (5.5, 121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1 (-3.2,-0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atv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761.9 (1112.5, 2362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41.1 (177.9, 3778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Russian Federatio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317.7 (3013.8, 70382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9.2 (9.5, 22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706 (691.8, 1605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.8 (1.6, 37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5 (-9.8,-7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ithua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42.8 (368.5, 854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10.2 (46.5, 1078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runei Darussalam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.8 (0.8, 1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0.1 (5.1, 113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.4 (1.2, 3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.4 (2, 5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5 (-2.8,-2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krain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75.9 (47.8, 1881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4 (0.4, 15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7.2 (1.5, 34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, 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0.0 (-11.6,-8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Jap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58.3 (215.1, 443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3 (0.7, 1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93.6 (107.3, 2289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.2, 4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6 (-5.0,-4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Republic of Kor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707.5 (571.1, 15436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4.9 (11.5, 310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641 (866, 2319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9.6 (5.2, 138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4 (-3.8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ew Zea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10.3 (414.3, 760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09.5 (63, 1155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20.4 (117.5, 249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5.6 (8.2, 174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5 (-8.1,-7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ingapor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2.2 (26, 53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1.3 (7.2, 147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7 (7, 178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5, 11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8 (-10.8,-8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ypru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6.2 (18.9, 35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9 (13.5, 250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1.6 (6.3, 14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.6 (1.8, 40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6 (-8.3,-6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ustral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151.2 (2033.5, 4802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66.4 (62, 1463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278.4 (738.3, 1614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1.8 (10, 217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1 (-7.5,-6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ndorr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2 (0.6, 11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2.8 (6, 118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8 (0.3, 6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8 (1, 25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9 (-6.4,-5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enmark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937.4 (484, 993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8.5 (37.1, 761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ustr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56.5 (52.7, 126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.6 (2.7, 65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elgium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648.5 (687.8, 1698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9.9 (26.2, 647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55.7 (216, 375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.4 (5.7, 99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3 (-7.9,-6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Fin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66.8 (250.9, 5609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4.6 (21.1, 472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92.5 (36.5, 87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9.5 (1.8, 43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7 (-10.6,-8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reec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871.5 (305.6, 828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4.8 (11.4, 309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15.6 (71.1, 1639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9.5 (1.9, 44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6 (-9.6,-7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Franc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446.1 (1320, 2502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9.4 (9.5, 179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87.7 (385, 939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9.4 (1.7, 4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0 (-6.5,-5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ce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8.3 (4.7, 13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2.1 (9.9, 273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re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55.5 (63.8, 153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6.3 (9.4, 22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1.8 (4.9, 148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7 (0.4, 11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1.7 (-12.8,-10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erman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8128.6 (10399.2, 236652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63 (49.6, 1127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303.8 (2764.1, 5901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3 (8.8, 187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3,-6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srael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9.3 (13.3, 352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.2 (1.6, 43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.1 (2.5, 75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3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6 (-10.3,-8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lt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2.2 (10.1, 223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1.1 (14, 308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.5 (3.2, 6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 (2, 42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5 (-8.1,-6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tal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6.8 (32.4, 973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2, 6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8.2 (13.8, 44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.1, 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6 (-5.2,-4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ether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266.2 (1187.5, 2507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0.5 (35.9, 757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60 (368.7, 8469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2.8 (6.3, 144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1 (-6.6,-5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uxembourg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5.1 (10.7, 19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1.9 (11.4, 207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 (2.2, 4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4 (1.3, 27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9 (-8.5,-7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orwa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59.2 (176.8, 361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3.2 (16.3, 333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wede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13.1 (65.5, 142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.8 (2.8, 59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7.7 (6.9, 19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3 (0.2, 5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2 (-9.9,-8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ortugal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12.6 (231.6, 5435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3.1 (9.5, 222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86.9 (40.6, 88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9 (1, 22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5 (-10.5,-8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witzer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584.6 (602.6, 11533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30.6 (35.7, 68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89.6 (96.2, 208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3.8 (3.3, 71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7 (-9.4,-8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pai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2.8 (14.4, 60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2 (0.2, 6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8.4 (3, 16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2 (-8.1,-6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nited Kingdom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9591.5 (6735.7, 11842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1.2 (45.3, 797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061.7 (1285.3, 2636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2.1 (6.1, 125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2,-6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rgenti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51.9 (70.9, 197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.3 (1.3, 35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21.7 (46.8, 1211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6 (0.5, 1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1 (-3.3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hil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89.1 (67, 153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1 (4, 91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rugua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9.6 (6.3, 179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3 (0.9, 26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 (1.1, 36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4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8 (-8.5,-7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ana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3510.9 (4417.6, 99131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80.2 (80.9, 1815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ntigua and Barbu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9 (0.2, 7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8 (-9.4,-8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ahama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, 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7 (0.2, 7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8 (-8.6,-7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arbado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2, 7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5 (-9.3,-7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nited States of Americ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37559.4 (69789, 137914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05.9 (133, 2628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ub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3.4 (5.8, 199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3 (0.3, 11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 (0.4, 6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6 (0, 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9 (-8.7,-7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Hait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.3 (2.7, 8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4 (0.5, 1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3 (0.3, 39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 (0, 3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3,-6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ominic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2 (0.3, 8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8 (-8.5,-7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rena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4 (0.2, 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1 (-8.8,-7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ominican Republic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5 (0.6, 2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.1, 4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 (0.1, 22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8 (-6.7,-4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eliz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2, 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6 (-9.6,-7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uya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1 (0.2, 8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 (0.3, 1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, 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, 2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4 (-8.0,-6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int Luc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2, 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3 (-10.0,-8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Jamaic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6 (0.3, 1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.1, 4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, 4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3 (-7.0,-5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int Vincent and the Grenadine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3 (0.3, 9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0 (-8.6,-7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urinam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6 (0.2, 9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6 (0, 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6 (-8.4,-6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rinidad and Tobag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2 (0.5, 1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5 (0.3, 12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, 5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6 (0, 1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9 (-9.8,-7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olivia (Plurinational State of)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22.2 (90.3, 1936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5.9 (17.2, 369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13.1 (88.7, 211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9.1 (5.7, 136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2 (-4.5,-3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olom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734.7 (527.1, 991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4.5 (18.3, 344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82.5 (201.7, 4817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.8 (2.1, 50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4 (-9.3,-7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osta Ric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71.3 (114.6, 2088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6.7 (40.3, 734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47.1 (36.1, 95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.7 (3.8, 100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5 (-9.3,-7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cuado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03.7 (264.2, 531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6.1 (30.7, 618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465.1 (452.5, 8992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1.3 (16.3, 324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0 (-3.7,-2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l Salvado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22 (84, 170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8.1 (17.2, 348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61.5 (65.3, 122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4.9 (6.4, 120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8 (-5.4,-4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er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430.8 (295.5, 707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4 (15, 35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468.2 (263.6, 762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2 (4.7, 136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9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exic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595.9 (2522.3, 5006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68.1 (36.3, 720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5274.4 (4583.3, 9209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0.1 (21.3, 427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8 (-3.3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icaragu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5.3 (27.9, 62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8.8 (11.2, 250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9.8 (34.1, 7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.5 (4.2, 86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5.1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uatemal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2.3 (12.4, 31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3 (2.2, 55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9.3 (15.6, 36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2 (0.9, 20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9,-3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nam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8.5 (31.2, 77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8 (12.9, 321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35.4 (20, 539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.7 (2.7, 7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9 (-6.4,-5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Venezuela (Bolivarian Republic of)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902.4 (591.3, 11507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6.9 (37.8, 73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433.5 (446.2, 988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4.7 (8.5, 18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1 (-8.1,-6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Hondura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99.7 (50.6, 104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9.9 (15.2, 31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92.9 (81.8, 199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4.9 (7.8, 19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3,-2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ragua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59.1 (57.8, 114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4.1 (15.9, 31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99.5 (58.1, 128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0.6 (5.9, 129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0,-3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gypt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1508.6 (10206.8, 207001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93.8 (228.3, 4629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4377.5 (19449.7, 47011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08.4 (175.8, 4248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0.1 (-0.4,0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ran (Islamic Republic of)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5939.3 (6459.9, 12444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30.4 (140.1, 2699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0128.2 (8705.3, 17241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93.8 (67, 1327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1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lger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63.1 (181.1, 455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8.5 (8.6, 217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91.1 (88.7, 215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7 (1.5, 35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5 (-9.7,-7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razil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175 (3351, 6300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4.2 (22.7, 426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3435.3 (2194.4, 4874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4.1 (5.1, 112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1 (-5.6,-4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ahrai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 (3.2, 7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7.1 (11.5, 252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2.8 (5.6, 168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4.8 (3.4, 103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6,-2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raq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48.5 (118.5, 263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1 (9.4, 208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165.4 (372.3, 954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7.2 (9.6, 245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-0.2,1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Jord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6.8 (12.2, 31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3.6 (5.7, 148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85.3 (49.3, 110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8.6 (3.9, 87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.8 (-2.7,-0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Kuwait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0.6 (5.8, 14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6.2 (6.3, 161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5.1 (18.7, 526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.1 (4, 112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0.6 (-1.6,0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ebano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3.5 (24.8, 68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4.8 (6.5, 181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1.3 (40.6, 91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3 (4.1, 93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.2 (-1.7,-0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udi Ara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4.9 (27.4, 83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9.8 (3.1, 93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orocc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335.4 (229.2, 518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9.6 (9.8, 221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895.8 (587.7, 1611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4.8 (9.8, 268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9 (0.2,1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iby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2.2 (15.9, 36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2.1 (5.1, 11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40 (75.4, 1578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6.5 (9, 188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1 (1.2,3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lestin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0 (11.8, 318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9.6 (8.1, 219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3.3 (32, 70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2.8 (7.4, 164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0.4 (-1.2,0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Om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3.9 (9.2, 27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3.3 (9.2, 270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4.9 (21.8, 483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8.8 (7, 154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0.9 (-1.8,-0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Qata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.4 (1.4, 3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4 (8.7, 220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0 (4.4, 119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2.6 (2.9, 78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6 (-4.7,-2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Yeme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02.8 (67.9, 2227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2.6 (8.5, 277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03.4 (263.5, 6054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5.8 (11.7, 269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-0.3,1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yrian Arab Republic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96.6 (96.2, 210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3 (10.9, 239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135.3 (321.2, 729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2.7 (13.6, 308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-0.0,1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unis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7.2 (7.8, 21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 (0.9, 24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.1 (2.5, 14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6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5 (-8.6,-6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urkey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1.6 (11.2, 522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9 (0.2, 8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7.7 (2.4, 333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7 (0, 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3 (-7.2,-5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hu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5.8 (13.2, 336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17.7 (33.4, 846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3.3 (23.3, 497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4.3 (23.4, 499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3 (-2.5,-2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nited Arab Emirate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5.2 (8.3, 19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1.9 (14.8, 352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20.7 (20.1, 519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.7 (2.8, 72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1 (-5.5,-4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epal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854.2 (712.7, 1567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10.2 (46.3, 1018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664.1 (1037.2, 2418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4.7 (26.2, 611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1 (-2.2,-1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Ind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6897.3 (50515.9, 91497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09 (65.9, 1193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89409.2 (65152.1, 140021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42.9 (32.4, 696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6 (-3.0,-2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ki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384.5 (5163.6, 8616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64.8 (56.6, 944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2825.9 (8078.8, 17935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17.8 (40.7, 904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0.9 (-1.3,-0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fghanist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08.6 (177.4, 403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2.4 (14.6, 332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85.4 (152.7, 3624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9 (12.4, 29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-0.4,0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angladesh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617.6 (3085.8, 7503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96.6 (40.7, 990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6494.1 (5379.1, 116574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1.8 (23, 498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0,-2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ngol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0.3 (2.1, 8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9 (0.3, 14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.8 (1.9, 11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5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1 (-4.6,-3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entral African Republic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2 (0.9, 35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4 (0.5, 18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3 (0.5, 23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3 (0.1, 6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8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emocratic Republic of the Cong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5.2 (10.9, 364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7 (0.4, 13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8.4 (6.1, 29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4.8,-3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ong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5 (0.7, 32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 (0.4, 18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 (0.7, 33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2, 7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5 (-5.1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quatorial Guin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5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2 (0.4, 17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3 (0.2, 6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5.0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abo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2 (0.4, 1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3 (0.5, 14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6 (0.2, 1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1 (-4.8,-3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ritr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5 (0.4, 15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1 (0.2, 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3 (0.3, 18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4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5 (-4.1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urund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 (1.4, 43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3 (0.4, 11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6 (0.6, 36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4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1 (-5.7,-4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Keny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.2 (3.6, 87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3, 6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1.1 (6.4, 191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.2, 5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1.6 (-2.3,-1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jibout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2, 7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4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4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9 (-3.5,-2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thiop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4.4 (13.8, 382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5 (0.4, 11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7.9 (7, 26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3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8 (-5.3,-4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omoro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 (0.1, 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 (0.3, 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 (0.1, 2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0 (-4.5,-3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ozambiqu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6 (1, 3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3 (0.1, 3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6 (0.8, 43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8 (0, 2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1 (-2.7,-1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Rwan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.6 (1.3, 4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8 (0.3, 10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9 (0.5, 29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 (0, 2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1 (-6.9,-5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dagasca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7.4 (2.1, 7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2 (0.2, 9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 (1.5, 9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.1, 5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6 (-4.3,-3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law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.1 (1.4, 4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7 (0.2, 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9 (1.1, 5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4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3 (-4.1,-2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uritiu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 (0.6, 2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2 (0.5, 22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6 (0.2, 1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1 (0, 3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8.5 (-9.4,-7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eychelle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5, 13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9 (0.1, 2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3,-6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gan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9.2 (3, 82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8 (0.3, 7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8.4 (1.7, 9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5.1,-3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Zam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1 (1, 29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4 (0.2, 6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4 (0.8, 4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4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5 (-3.0,-1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otswa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5 (-7.3,-5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omal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5 (0.6, 2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2, 7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1 (0.5, 3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, 3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4 (-4.0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nited Republic of Tanza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8.7 (3.2, 133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7 (0.2, 7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7.9 (3.8, 22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.1, 5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3,-2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mi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9 (-6.8,-4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esoth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4 (-4.2,-2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outh Afric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5.7 (0.9, 44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 (NA,NA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Eswatin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7 (-5.6,-3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urkina Fas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3.3 (1.4, 67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2 (0.2, 9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.8 (1.2, 7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7 (0.1, 4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9 (-3.4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ameroo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1.5 (1.9, 59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9 (0.3, 8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3.6 (2.1, 9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7 (0.1, 4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7,-1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Zimbabw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2 (0, 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, 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1 (-5.1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abo Verd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2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9 (0.3, 7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5 (0.1, 3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1, 5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7 (-3.6,-1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eni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5 (0.9, 2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 (0.3, 7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5 (0.7, 28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3 (0.1, 3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1,-3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ha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3 (1.1, 4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5 (0.2, 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4 (0.8, 4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.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3 (-4.0,-2.6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amb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4 (0.2, 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4 (0.3, 11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7 (0.2, 1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4 (0.1, 7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9 (-3.6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han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1.9 (5.6, 127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5, 12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2.9 (2.1, 12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6 (0.1, 4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1 (-5.8,-4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ôte d'Ivoir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.7 (1.8, 73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2 (0.3, 11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3 (2, 102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8 (-4.5,-3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li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8.5 (1.5, 5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8 (0.2, 7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9 (1.1, 4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5 (-4.0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uine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0.2 (1.5, 52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7 (0.3, 9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.5 (1.4, 5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.2, 5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9 (-3.5,-2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auritan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 (0.7, 2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4 (0.4, 1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8 (0.5, 19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9 (0.1, 5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7 (-5.3,-4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uinea-Bissa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9 (0.3, 1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.1 (0.5, 16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 (0.2, 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6 (0.1, 8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7 (-4.3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iger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.8 (1, 28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4 (0.2, 6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3 (1, 45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2 (0.1, 3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3 (-3.9,-2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Liber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.9 (0.7, 2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2 (0.4, 11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6 (0.4, 1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5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8 (-4.4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ierra Leon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 (1.4, 4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4, 1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3.4 (0.7, 4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2 (0.1, 7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5 (-4.2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igeri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04.9 (26.9, 100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6 (0.4, 13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76.7 (37.4, 948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2, 6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3 (-3.8,-2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og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3 (0.7, 2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2 (0.3, 11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.5 (0.6, 37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8 (0.1, 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9 (-4.6,-3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o Tome and Princip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 (0.3, 7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7 (0.1, 4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2.8 (-3.5,-2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enegal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6.1 (2.3, 7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9 (0.4, 13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5.8 (2.1, 7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 (0.2, 5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0 (-4.6,-3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American Samo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7 (0.9, 25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9 (0.3, 11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9 (-4.4,-3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Bermuda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9 (0.4, 12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3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4 (-10.1,-8.7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uam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3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 (0.9, 29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3 (0.1, 3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4 (0.3, 9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4.8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Cook Is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6 (0.8, 2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5 (0.2, 6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5.3 (-5.9,-4.8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iue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6.5 (1.6, 40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9 (0.4, 15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4.9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orthern Mariana Is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.9 (0.6, 21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2 (0.2, 10.2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8 (-4.2,-3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Monac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8 (0.8, 1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9.1 (7, 171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.2 (0.2, 5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2 (1.4, 32.8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2,-6.2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Greenland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5.5 (4.7, 108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007.8 (85.8, 1963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2.5 (4.3, 10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87.1 (31.8, 75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1 (-3.3,-2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Naur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24.9 (2.2, 68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9.7 (0.5, 30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3 (-5.0,-3.5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ala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9 (1.3, 38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6 (0.3, 12.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9 (-5.4,-4.3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lastRenderedPageBreak/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Puerto Ric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9.5 (1.6, 52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2 (0.3, 8.6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1 (0.1, 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1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0 (-9.8,-8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n Marino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1 (0.3, 6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2.3 (5, 111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9 (0.1, 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7.4 (0.8, 17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6.7 (-7.3,-6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okela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4.6 (1.2, 36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 (0, 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1 (0.4, 1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4 (-5.0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aint Kitts and Nevi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3 (0, 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4.8 (0.4, 1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4 (0, 1.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9.3 (-10.2,-8.4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Tuvalu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 (1.3, 45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0, 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5.9 (0.5, 16.9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4.5 (-5.1,-3.9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outh Sud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2.7 (1.3, 3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1 (0.3, 8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8.9 (0.5, 2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.4 (0.1, 4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3.6 (-4.2,-3.1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United States Virgin Islands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.7 (0.2, 10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2 (0, 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5 (0, 1.6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-7.7 (-8.5,-7.0)</w:t>
            </w:r>
          </w:p>
        </w:tc>
      </w:tr>
      <w:tr w:rsidR="00BE4850" w:rsidRPr="00BE4850" w:rsidTr="00BE4850">
        <w:trPr>
          <w:trHeight w:val="284"/>
        </w:trPr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DALYs (Disability-Adjusted Life Yea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Sudan</w:t>
            </w:r>
          </w:p>
        </w:tc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747.2 (202.5, 3925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7.5 (13.6, 26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3519.8 (328.1, 842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113 (10.5, 270.5)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:rsidR="00BE4850" w:rsidRPr="00BE4850" w:rsidRDefault="00BE4850" w:rsidP="00BE4850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E4850">
              <w:rPr>
                <w:rFonts w:ascii="Calibri" w:eastAsia="宋体" w:hAnsi="Calibri" w:cs="Calibri"/>
                <w:kern w:val="0"/>
                <w:sz w:val="22"/>
              </w:rPr>
              <w:t>0.1 (-0.5,0.8)</w:t>
            </w:r>
          </w:p>
        </w:tc>
      </w:tr>
    </w:tbl>
    <w:p w:rsidR="00BE4850" w:rsidRDefault="00BE4850">
      <w:pPr>
        <w:rPr>
          <w:rFonts w:hint="eastAsia"/>
        </w:rPr>
      </w:pPr>
    </w:p>
    <w:sectPr w:rsidR="00BE4850" w:rsidSect="00DB25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4E2B" w:rsidRDefault="00694E2B" w:rsidP="00DB25A4">
      <w:r>
        <w:separator/>
      </w:r>
    </w:p>
  </w:endnote>
  <w:endnote w:type="continuationSeparator" w:id="0">
    <w:p w:rsidR="00694E2B" w:rsidRDefault="00694E2B" w:rsidP="00DB2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4E2B" w:rsidRDefault="00694E2B" w:rsidP="00DB25A4">
      <w:r>
        <w:separator/>
      </w:r>
    </w:p>
  </w:footnote>
  <w:footnote w:type="continuationSeparator" w:id="0">
    <w:p w:rsidR="00694E2B" w:rsidRDefault="00694E2B" w:rsidP="00DB2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D3A"/>
    <w:rsid w:val="0001296F"/>
    <w:rsid w:val="00014E88"/>
    <w:rsid w:val="0002211B"/>
    <w:rsid w:val="000229AF"/>
    <w:rsid w:val="00022B53"/>
    <w:rsid w:val="00046D60"/>
    <w:rsid w:val="000554FB"/>
    <w:rsid w:val="0005614A"/>
    <w:rsid w:val="00063A95"/>
    <w:rsid w:val="00063FB6"/>
    <w:rsid w:val="00066C24"/>
    <w:rsid w:val="000719B4"/>
    <w:rsid w:val="0009428C"/>
    <w:rsid w:val="000A5910"/>
    <w:rsid w:val="000E4EE7"/>
    <w:rsid w:val="000F61D5"/>
    <w:rsid w:val="00101B88"/>
    <w:rsid w:val="00192300"/>
    <w:rsid w:val="00195174"/>
    <w:rsid w:val="001E4C88"/>
    <w:rsid w:val="001F4E38"/>
    <w:rsid w:val="002105EC"/>
    <w:rsid w:val="00212462"/>
    <w:rsid w:val="002141A4"/>
    <w:rsid w:val="002258D0"/>
    <w:rsid w:val="00241E94"/>
    <w:rsid w:val="002A65CB"/>
    <w:rsid w:val="002B1020"/>
    <w:rsid w:val="002C0C22"/>
    <w:rsid w:val="002F4C9F"/>
    <w:rsid w:val="00312911"/>
    <w:rsid w:val="003234D3"/>
    <w:rsid w:val="00323F6D"/>
    <w:rsid w:val="003240BB"/>
    <w:rsid w:val="003243A5"/>
    <w:rsid w:val="00347BED"/>
    <w:rsid w:val="00363838"/>
    <w:rsid w:val="00374278"/>
    <w:rsid w:val="0037614D"/>
    <w:rsid w:val="0039773F"/>
    <w:rsid w:val="00397BDD"/>
    <w:rsid w:val="003A0947"/>
    <w:rsid w:val="003A1DD7"/>
    <w:rsid w:val="003D010D"/>
    <w:rsid w:val="004237FC"/>
    <w:rsid w:val="004526EF"/>
    <w:rsid w:val="00456AE3"/>
    <w:rsid w:val="004620C1"/>
    <w:rsid w:val="004879F3"/>
    <w:rsid w:val="00493E00"/>
    <w:rsid w:val="004A4525"/>
    <w:rsid w:val="004C3F51"/>
    <w:rsid w:val="004D2EE7"/>
    <w:rsid w:val="005007D0"/>
    <w:rsid w:val="00507489"/>
    <w:rsid w:val="00545102"/>
    <w:rsid w:val="005736F9"/>
    <w:rsid w:val="005B764F"/>
    <w:rsid w:val="005C0F6B"/>
    <w:rsid w:val="005C3BF8"/>
    <w:rsid w:val="005D2226"/>
    <w:rsid w:val="005E22C3"/>
    <w:rsid w:val="005F778E"/>
    <w:rsid w:val="00623C08"/>
    <w:rsid w:val="006310BF"/>
    <w:rsid w:val="00635016"/>
    <w:rsid w:val="00640731"/>
    <w:rsid w:val="00651A33"/>
    <w:rsid w:val="00661685"/>
    <w:rsid w:val="006767FE"/>
    <w:rsid w:val="00694E2B"/>
    <w:rsid w:val="006969B0"/>
    <w:rsid w:val="006A4E1A"/>
    <w:rsid w:val="006B6532"/>
    <w:rsid w:val="006C438B"/>
    <w:rsid w:val="00706965"/>
    <w:rsid w:val="00734F92"/>
    <w:rsid w:val="0074386A"/>
    <w:rsid w:val="007569FF"/>
    <w:rsid w:val="0076384B"/>
    <w:rsid w:val="007741F0"/>
    <w:rsid w:val="00777DB3"/>
    <w:rsid w:val="0078069F"/>
    <w:rsid w:val="00782525"/>
    <w:rsid w:val="007946E8"/>
    <w:rsid w:val="00796772"/>
    <w:rsid w:val="007A41BE"/>
    <w:rsid w:val="007E4405"/>
    <w:rsid w:val="00800CDD"/>
    <w:rsid w:val="00823A2B"/>
    <w:rsid w:val="0082783E"/>
    <w:rsid w:val="008434B2"/>
    <w:rsid w:val="00866F80"/>
    <w:rsid w:val="0089200C"/>
    <w:rsid w:val="008A0E8F"/>
    <w:rsid w:val="008C0045"/>
    <w:rsid w:val="008C4C7E"/>
    <w:rsid w:val="008D12A0"/>
    <w:rsid w:val="008F1FAA"/>
    <w:rsid w:val="00970EC0"/>
    <w:rsid w:val="0097291D"/>
    <w:rsid w:val="0098160F"/>
    <w:rsid w:val="00985E85"/>
    <w:rsid w:val="00995CD9"/>
    <w:rsid w:val="009B3310"/>
    <w:rsid w:val="009B4A9D"/>
    <w:rsid w:val="009C30AB"/>
    <w:rsid w:val="00A1023B"/>
    <w:rsid w:val="00A25251"/>
    <w:rsid w:val="00A32A2E"/>
    <w:rsid w:val="00A445E7"/>
    <w:rsid w:val="00A76108"/>
    <w:rsid w:val="00A83CA6"/>
    <w:rsid w:val="00AA6791"/>
    <w:rsid w:val="00AD69D9"/>
    <w:rsid w:val="00B14B8E"/>
    <w:rsid w:val="00B60CA9"/>
    <w:rsid w:val="00B73812"/>
    <w:rsid w:val="00B80A4E"/>
    <w:rsid w:val="00B85D3A"/>
    <w:rsid w:val="00B9364F"/>
    <w:rsid w:val="00BE4850"/>
    <w:rsid w:val="00BF6FCF"/>
    <w:rsid w:val="00C07677"/>
    <w:rsid w:val="00C407EF"/>
    <w:rsid w:val="00C556F0"/>
    <w:rsid w:val="00C90026"/>
    <w:rsid w:val="00CA634F"/>
    <w:rsid w:val="00CF436C"/>
    <w:rsid w:val="00D32998"/>
    <w:rsid w:val="00D8123D"/>
    <w:rsid w:val="00D96CFD"/>
    <w:rsid w:val="00DA2E32"/>
    <w:rsid w:val="00DB25A4"/>
    <w:rsid w:val="00DD6984"/>
    <w:rsid w:val="00DE2C98"/>
    <w:rsid w:val="00DF55DC"/>
    <w:rsid w:val="00E03029"/>
    <w:rsid w:val="00E04ED4"/>
    <w:rsid w:val="00E32953"/>
    <w:rsid w:val="00E334BC"/>
    <w:rsid w:val="00E712D7"/>
    <w:rsid w:val="00E83C23"/>
    <w:rsid w:val="00E962D0"/>
    <w:rsid w:val="00EC47DF"/>
    <w:rsid w:val="00EF48D7"/>
    <w:rsid w:val="00FA798C"/>
    <w:rsid w:val="00FB7818"/>
    <w:rsid w:val="00FC569F"/>
    <w:rsid w:val="00F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1A176D"/>
  <w15:chartTrackingRefBased/>
  <w15:docId w15:val="{59DE2BB3-6578-450B-BFE6-EB8FC2CD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5A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8160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8160F"/>
    <w:rPr>
      <w:color w:val="954F72"/>
      <w:u w:val="single"/>
    </w:rPr>
  </w:style>
  <w:style w:type="paragraph" w:customStyle="1" w:styleId="msonormal0">
    <w:name w:val="msonormal"/>
    <w:basedOn w:val="a"/>
    <w:rsid w:val="009816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816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8160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2"/>
    </w:rPr>
  </w:style>
  <w:style w:type="paragraph" w:customStyle="1" w:styleId="xl63">
    <w:name w:val="xl63"/>
    <w:basedOn w:val="a"/>
    <w:rsid w:val="009816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0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6</Pages>
  <Words>7480</Words>
  <Characters>39498</Characters>
  <Application>Microsoft Office Word</Application>
  <DocSecurity>0</DocSecurity>
  <Lines>3590</Lines>
  <Paragraphs>3355</Paragraphs>
  <ScaleCrop>false</ScaleCrop>
  <Company/>
  <LinksUpToDate>false</LinksUpToDate>
  <CharactersWithSpaces>4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ishi</dc:creator>
  <cp:keywords/>
  <dc:description/>
  <cp:lastModifiedBy>Ye Jishi</cp:lastModifiedBy>
  <cp:revision>3</cp:revision>
  <dcterms:created xsi:type="dcterms:W3CDTF">2025-09-22T13:48:00Z</dcterms:created>
  <dcterms:modified xsi:type="dcterms:W3CDTF">2025-09-2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20157-4da9-443f-9b30-de5e2166819f</vt:lpwstr>
  </property>
</Properties>
</file>